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655" w:rsidRPr="00E55D5C" w:rsidRDefault="00087655" w:rsidP="00087655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bookmarkStart w:id="0" w:name="_GoBack"/>
      <w:r w:rsidRPr="00E55D5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E55D5C">
        <w:rPr>
          <w:rFonts w:ascii="Arial" w:hAnsi="Arial" w:cs="Arial"/>
          <w:b/>
          <w:lang w:val="en-US"/>
        </w:rPr>
        <w:t>2</w:t>
      </w:r>
      <w:bookmarkEnd w:id="0"/>
      <w:r w:rsidRPr="00E55D5C">
        <w:rPr>
          <w:rFonts w:ascii="Arial" w:hAnsi="Arial" w:cs="Arial"/>
          <w:b/>
          <w:lang w:val="en-US"/>
        </w:rPr>
        <w:t>. Nurse training Module objectives and validation criteria</w:t>
      </w:r>
    </w:p>
    <w:tbl>
      <w:tblPr>
        <w:tblW w:w="1026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80"/>
        <w:gridCol w:w="6480"/>
      </w:tblGrid>
      <w:tr w:rsidR="00087655" w:rsidRPr="00E55D5C" w:rsidTr="00477802">
        <w:trPr>
          <w:cantSplit/>
          <w:trHeight w:val="514"/>
        </w:trPr>
        <w:tc>
          <w:tcPr>
            <w:tcW w:w="3780" w:type="dxa"/>
            <w:vAlign w:val="center"/>
          </w:tcPr>
          <w:p w:rsidR="00087655" w:rsidRPr="00E55D5C" w:rsidRDefault="00087655" w:rsidP="0047780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5D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rse Training Modules</w:t>
            </w:r>
          </w:p>
        </w:tc>
        <w:tc>
          <w:tcPr>
            <w:tcW w:w="6480" w:type="dxa"/>
            <w:vAlign w:val="center"/>
          </w:tcPr>
          <w:p w:rsidR="00087655" w:rsidRPr="00E55D5C" w:rsidRDefault="00087655" w:rsidP="0047780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5D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rriculum objectives</w:t>
            </w:r>
          </w:p>
        </w:tc>
      </w:tr>
      <w:tr w:rsidR="00087655" w:rsidRPr="00E55D5C" w:rsidTr="00477802">
        <w:trPr>
          <w:cantSplit/>
          <w:trHeight w:val="863"/>
        </w:trPr>
        <w:tc>
          <w:tcPr>
            <w:tcW w:w="3780" w:type="dxa"/>
          </w:tcPr>
          <w:p w:rsidR="00087655" w:rsidRPr="00E55D5C" w:rsidRDefault="00087655" w:rsidP="00477802">
            <w:pPr>
              <w:pStyle w:val="Heading4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6480" w:type="dxa"/>
            <w:vAlign w:val="center"/>
          </w:tcPr>
          <w:p w:rsidR="00087655" w:rsidRPr="00E55D5C" w:rsidRDefault="00087655" w:rsidP="00087655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Diagnose and treat all WHO clinical stage 2 and 3 infections</w:t>
            </w:r>
          </w:p>
          <w:p w:rsidR="00087655" w:rsidRPr="00E55D5C" w:rsidRDefault="00087655" w:rsidP="00087655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 xml:space="preserve">Refer patients when necessary </w:t>
            </w:r>
          </w:p>
        </w:tc>
      </w:tr>
      <w:tr w:rsidR="00087655" w:rsidRPr="0055584B" w:rsidTr="00477802">
        <w:trPr>
          <w:cantSplit/>
          <w:trHeight w:val="3002"/>
        </w:trPr>
        <w:tc>
          <w:tcPr>
            <w:tcW w:w="3780" w:type="dxa"/>
          </w:tcPr>
          <w:p w:rsidR="00087655" w:rsidRPr="00484683" w:rsidRDefault="00087655" w:rsidP="00477802">
            <w:pPr>
              <w:pStyle w:val="Heading2"/>
              <w:jc w:val="righ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484683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6480" w:type="dxa"/>
            <w:vAlign w:val="center"/>
          </w:tcPr>
          <w:p w:rsidR="00087655" w:rsidRPr="00E55D5C" w:rsidRDefault="00087655" w:rsidP="00087655">
            <w:pPr>
              <w:numPr>
                <w:ilvl w:val="0"/>
                <w:numId w:val="2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Gain knowledge and attain skills for adherence counseling (1</w:t>
            </w:r>
            <w:r w:rsidRPr="00E55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, 2</w:t>
            </w:r>
            <w:r w:rsidRPr="00E55D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 xml:space="preserve"> and follow up counseling sessions)</w:t>
            </w:r>
          </w:p>
          <w:p w:rsidR="00087655" w:rsidRPr="00E55D5C" w:rsidRDefault="00087655" w:rsidP="00087655">
            <w:pPr>
              <w:numPr>
                <w:ilvl w:val="0"/>
                <w:numId w:val="2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Refer patients to the adherence counselor if they cannot manage them</w:t>
            </w:r>
          </w:p>
          <w:p w:rsidR="00087655" w:rsidRPr="00E55D5C" w:rsidRDefault="00087655" w:rsidP="00087655">
            <w:pPr>
              <w:numPr>
                <w:ilvl w:val="0"/>
                <w:numId w:val="2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 xml:space="preserve">Accurately dispense ARVs to all patients (start, follow-up, pediatric dosage, second line, </w:t>
            </w:r>
            <w:proofErr w:type="spellStart"/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etc</w:t>
            </w:r>
            <w:proofErr w:type="spellEnd"/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:rsidR="00087655" w:rsidRPr="00E55D5C" w:rsidRDefault="00087655" w:rsidP="00087655">
            <w:pPr>
              <w:numPr>
                <w:ilvl w:val="0"/>
                <w:numId w:val="2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 xml:space="preserve">Consult stable patients and refer to clinician when necessary </w:t>
            </w:r>
          </w:p>
          <w:p w:rsidR="00087655" w:rsidRPr="00E55D5C" w:rsidRDefault="00087655" w:rsidP="00087655">
            <w:pPr>
              <w:numPr>
                <w:ilvl w:val="0"/>
                <w:numId w:val="2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Record and account for ARVs dispensed</w:t>
            </w:r>
          </w:p>
        </w:tc>
      </w:tr>
      <w:tr w:rsidR="00087655" w:rsidRPr="0055584B" w:rsidTr="00477802">
        <w:trPr>
          <w:cantSplit/>
          <w:trHeight w:val="1960"/>
        </w:trPr>
        <w:tc>
          <w:tcPr>
            <w:tcW w:w="3780" w:type="dxa"/>
          </w:tcPr>
          <w:p w:rsidR="00087655" w:rsidRPr="00484683" w:rsidRDefault="00087655" w:rsidP="00477802">
            <w:pPr>
              <w:pStyle w:val="Heading2"/>
              <w:jc w:val="righ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484683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6480" w:type="dxa"/>
            <w:vAlign w:val="center"/>
          </w:tcPr>
          <w:p w:rsidR="00087655" w:rsidRPr="00E55D5C" w:rsidRDefault="00087655" w:rsidP="00087655">
            <w:pPr>
              <w:numPr>
                <w:ilvl w:val="0"/>
                <w:numId w:val="3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Stage new patients</w:t>
            </w:r>
          </w:p>
          <w:p w:rsidR="00087655" w:rsidRPr="00E55D5C" w:rsidRDefault="00087655" w:rsidP="00087655">
            <w:pPr>
              <w:numPr>
                <w:ilvl w:val="0"/>
                <w:numId w:val="3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Interpret CD4 count results</w:t>
            </w:r>
          </w:p>
          <w:p w:rsidR="00087655" w:rsidRPr="00E55D5C" w:rsidRDefault="00087655" w:rsidP="00087655">
            <w:pPr>
              <w:numPr>
                <w:ilvl w:val="0"/>
                <w:numId w:val="3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Teach patients about ART use</w:t>
            </w:r>
          </w:p>
          <w:p w:rsidR="00087655" w:rsidRPr="00E55D5C" w:rsidRDefault="00087655" w:rsidP="00087655">
            <w:pPr>
              <w:numPr>
                <w:ilvl w:val="0"/>
                <w:numId w:val="3"/>
              </w:num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E55D5C">
              <w:rPr>
                <w:rFonts w:ascii="Arial" w:hAnsi="Arial" w:cs="Arial"/>
                <w:sz w:val="22"/>
                <w:szCs w:val="22"/>
                <w:lang w:val="en-US"/>
              </w:rPr>
              <w:t>Assess readiness of ARV initiation, including acceptance of disease and commitment to life-time treatment</w:t>
            </w:r>
          </w:p>
        </w:tc>
      </w:tr>
      <w:tr w:rsidR="00087655" w:rsidRPr="0055584B" w:rsidTr="00477802">
        <w:trPr>
          <w:cantSplit/>
          <w:trHeight w:val="709"/>
        </w:trPr>
        <w:tc>
          <w:tcPr>
            <w:tcW w:w="3780" w:type="dxa"/>
          </w:tcPr>
          <w:p w:rsidR="00087655" w:rsidRPr="00484683" w:rsidRDefault="00087655" w:rsidP="00477802">
            <w:pPr>
              <w:pStyle w:val="Heading2"/>
              <w:jc w:val="righ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484683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Validation and supervision</w:t>
            </w:r>
          </w:p>
        </w:tc>
        <w:tc>
          <w:tcPr>
            <w:tcW w:w="6480" w:type="dxa"/>
            <w:vAlign w:val="center"/>
          </w:tcPr>
          <w:p w:rsidR="00087655" w:rsidRPr="00E55D5C" w:rsidRDefault="00087655" w:rsidP="00477802">
            <w:pPr>
              <w:tabs>
                <w:tab w:val="left" w:pos="0"/>
                <w:tab w:val="left" w:pos="108"/>
                <w:tab w:val="left" w:pos="288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ngoing supervision and refresher training is carried out by a team of 1 nurse and 1 </w:t>
            </w:r>
            <w:r w:rsidRPr="00670B3C">
              <w:rPr>
                <w:rFonts w:ascii="Arial" w:hAnsi="Arial" w:cs="Arial"/>
                <w:sz w:val="22"/>
                <w:szCs w:val="22"/>
                <w:lang w:val="en-US"/>
              </w:rPr>
              <w:t>clinical officer. The Malawian Ministry of Health implements ART certific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raining with a written test.</w:t>
            </w:r>
          </w:p>
        </w:tc>
      </w:tr>
    </w:tbl>
    <w:p w:rsidR="00087655" w:rsidRPr="00E55D5C" w:rsidRDefault="00087655" w:rsidP="00087655">
      <w:pPr>
        <w:jc w:val="both"/>
        <w:rPr>
          <w:rFonts w:ascii="Arial" w:hAnsi="Arial" w:cs="Arial"/>
          <w:lang w:val="en-US"/>
        </w:rPr>
      </w:pPr>
    </w:p>
    <w:p w:rsidR="002D0DC3" w:rsidRDefault="002D0DC3"/>
    <w:sectPr w:rsidR="002D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6B9F"/>
    <w:multiLevelType w:val="hybridMultilevel"/>
    <w:tmpl w:val="FB34B68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DC34EC"/>
    <w:multiLevelType w:val="hybridMultilevel"/>
    <w:tmpl w:val="114E2A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B820722"/>
    <w:multiLevelType w:val="hybridMultilevel"/>
    <w:tmpl w:val="F29612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55"/>
    <w:rsid w:val="00087655"/>
    <w:rsid w:val="000915EF"/>
    <w:rsid w:val="002D0DC3"/>
    <w:rsid w:val="0036150E"/>
    <w:rsid w:val="00840AA4"/>
    <w:rsid w:val="00DA568F"/>
    <w:rsid w:val="00D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55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765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87655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87655"/>
    <w:rPr>
      <w:rFonts w:eastAsia="Times New Roman"/>
      <w:b/>
      <w:bCs/>
      <w:i/>
      <w:iCs/>
      <w:sz w:val="28"/>
      <w:szCs w:val="28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9"/>
    <w:rsid w:val="00087655"/>
    <w:rPr>
      <w:rFonts w:ascii="Calibri" w:eastAsia="Times New Roman" w:hAnsi="Calibri"/>
      <w:b/>
      <w:bCs/>
      <w:sz w:val="28"/>
      <w:szCs w:val="28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55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765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87655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87655"/>
    <w:rPr>
      <w:rFonts w:eastAsia="Times New Roman"/>
      <w:b/>
      <w:bCs/>
      <w:i/>
      <w:iCs/>
      <w:sz w:val="28"/>
      <w:szCs w:val="28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9"/>
    <w:rsid w:val="00087655"/>
    <w:rPr>
      <w:rFonts w:ascii="Calibri" w:eastAsia="Times New Roman" w:hAnsi="Calibri"/>
      <w:b/>
      <w:bCs/>
      <w:sz w:val="28"/>
      <w:szCs w:val="2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9-04T01:51:00Z</dcterms:created>
  <dcterms:modified xsi:type="dcterms:W3CDTF">2013-09-04T01:51:00Z</dcterms:modified>
</cp:coreProperties>
</file>